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C8F23F" w14:textId="77777777" w:rsidR="00D7703C" w:rsidRPr="00047DE0" w:rsidRDefault="00D7703C" w:rsidP="00D7703C">
      <w:pPr>
        <w:rPr>
          <w:b/>
          <w:bCs/>
        </w:rPr>
      </w:pPr>
      <w:proofErr w:type="gramStart"/>
      <w:r>
        <w:rPr>
          <w:b/>
        </w:rPr>
        <w:t>S2 Table</w:t>
      </w:r>
      <w:r w:rsidRPr="00813363">
        <w:rPr>
          <w:b/>
        </w:rPr>
        <w:t>.</w:t>
      </w:r>
      <w:proofErr w:type="gramEnd"/>
      <w:r>
        <w:t xml:space="preserve"> </w:t>
      </w:r>
      <w:r w:rsidRPr="00047DE0">
        <w:rPr>
          <w:b/>
          <w:bCs/>
        </w:rPr>
        <w:t>Rank of variable importance of the 54 variables.</w:t>
      </w:r>
    </w:p>
    <w:tbl>
      <w:tblPr>
        <w:tblW w:w="10301" w:type="dxa"/>
        <w:jc w:val="center"/>
        <w:tblLook w:val="04A0" w:firstRow="1" w:lastRow="0" w:firstColumn="1" w:lastColumn="0" w:noHBand="0" w:noVBand="1"/>
      </w:tblPr>
      <w:tblGrid>
        <w:gridCol w:w="4182"/>
        <w:gridCol w:w="1279"/>
        <w:gridCol w:w="1255"/>
        <w:gridCol w:w="1079"/>
        <w:gridCol w:w="1488"/>
        <w:gridCol w:w="1029"/>
      </w:tblGrid>
      <w:tr w:rsidR="00D7703C" w:rsidRPr="00DF22E7" w14:paraId="786DDF66" w14:textId="77777777" w:rsidTr="00D7703C">
        <w:trPr>
          <w:trHeight w:hRule="exact" w:val="141"/>
          <w:jc w:val="center"/>
        </w:trPr>
        <w:tc>
          <w:tcPr>
            <w:tcW w:w="41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023CF8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bookmarkStart w:id="0" w:name="_GoBack"/>
            <w:bookmarkEnd w:id="0"/>
            <w:r w:rsidRPr="00DF22E7">
              <w:rPr>
                <w:rFonts w:ascii="Calibri" w:eastAsia="Times New Roman" w:hAnsi="Calibri" w:cs="Calibri"/>
                <w:b/>
                <w:bCs/>
                <w:color w:val="000000"/>
              </w:rPr>
              <w:t>Variable</w:t>
            </w:r>
          </w:p>
        </w:tc>
        <w:tc>
          <w:tcPr>
            <w:tcW w:w="12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E9C704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22E7">
              <w:rPr>
                <w:rFonts w:ascii="Calibri" w:eastAsia="Times New Roman" w:hAnsi="Calibri" w:cs="Calibri"/>
                <w:b/>
                <w:bCs/>
                <w:color w:val="000000"/>
              </w:rPr>
              <w:t>In-Hospital Mortality</w:t>
            </w:r>
          </w:p>
        </w:tc>
        <w:tc>
          <w:tcPr>
            <w:tcW w:w="12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84C4E3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22E7">
              <w:rPr>
                <w:rFonts w:ascii="Calibri" w:eastAsia="Times New Roman" w:hAnsi="Calibri" w:cs="Calibri"/>
                <w:b/>
                <w:bCs/>
                <w:color w:val="000000"/>
              </w:rPr>
              <w:t>30-Day Mortality</w:t>
            </w:r>
          </w:p>
        </w:tc>
        <w:tc>
          <w:tcPr>
            <w:tcW w:w="10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82098A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22E7">
              <w:rPr>
                <w:rFonts w:ascii="Calibri" w:eastAsia="Times New Roman" w:hAnsi="Calibri" w:cs="Calibri"/>
                <w:b/>
                <w:bCs/>
                <w:color w:val="000000"/>
              </w:rPr>
              <w:t>90-Day Mortality</w:t>
            </w:r>
          </w:p>
        </w:tc>
        <w:tc>
          <w:tcPr>
            <w:tcW w:w="14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B4BB24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22E7">
              <w:rPr>
                <w:rFonts w:ascii="Calibri" w:eastAsia="Times New Roman" w:hAnsi="Calibri" w:cs="Calibri"/>
                <w:b/>
                <w:bCs/>
                <w:color w:val="000000"/>
              </w:rPr>
              <w:t>CMO/Hospice Discharge</w:t>
            </w:r>
          </w:p>
        </w:tc>
        <w:tc>
          <w:tcPr>
            <w:tcW w:w="10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7C1CE9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22E7">
              <w:rPr>
                <w:rFonts w:ascii="Calibri" w:eastAsia="Times New Roman" w:hAnsi="Calibri" w:cs="Calibri"/>
                <w:b/>
                <w:bCs/>
                <w:color w:val="000000"/>
              </w:rPr>
              <w:t>Average Rank</w:t>
            </w:r>
          </w:p>
        </w:tc>
      </w:tr>
      <w:tr w:rsidR="00D7703C" w:rsidRPr="00DF22E7" w14:paraId="6835291C" w14:textId="77777777" w:rsidTr="00D7703C">
        <w:trPr>
          <w:trHeight w:val="440"/>
          <w:jc w:val="center"/>
        </w:trPr>
        <w:tc>
          <w:tcPr>
            <w:tcW w:w="41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03435" w14:textId="77777777" w:rsidR="00D7703C" w:rsidRPr="00DF22E7" w:rsidRDefault="00D7703C" w:rsidP="001611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7F9B2A" w14:textId="77777777" w:rsidR="00D7703C" w:rsidRPr="00DF22E7" w:rsidRDefault="00D7703C" w:rsidP="001611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705FCB" w14:textId="77777777" w:rsidR="00D7703C" w:rsidRPr="00DF22E7" w:rsidRDefault="00D7703C" w:rsidP="001611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17B7CD" w14:textId="77777777" w:rsidR="00D7703C" w:rsidRPr="00DF22E7" w:rsidRDefault="00D7703C" w:rsidP="001611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31123" w14:textId="77777777" w:rsidR="00D7703C" w:rsidRPr="00DF22E7" w:rsidRDefault="00D7703C" w:rsidP="001611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52123" w14:textId="77777777" w:rsidR="00D7703C" w:rsidRPr="00DF22E7" w:rsidRDefault="00D7703C" w:rsidP="001611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D7703C" w:rsidRPr="00DF22E7" w14:paraId="53ED10FC" w14:textId="77777777" w:rsidTr="00D7703C">
        <w:trPr>
          <w:trHeight w:hRule="exact" w:val="239"/>
          <w:jc w:val="center"/>
        </w:trPr>
        <w:tc>
          <w:tcPr>
            <w:tcW w:w="4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76F881" w14:textId="77777777" w:rsidR="00D7703C" w:rsidRPr="00E5701B" w:rsidRDefault="00D7703C" w:rsidP="00161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01B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2844D5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E55C4C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129CF0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1B680C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736B6D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1.50</w:t>
            </w:r>
          </w:p>
        </w:tc>
      </w:tr>
      <w:tr w:rsidR="00D7703C" w:rsidRPr="00DF22E7" w14:paraId="03EBE3FC" w14:textId="77777777" w:rsidTr="00D7703C">
        <w:trPr>
          <w:trHeight w:hRule="exact" w:val="239"/>
          <w:jc w:val="center"/>
        </w:trPr>
        <w:tc>
          <w:tcPr>
            <w:tcW w:w="4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B16BF6" w14:textId="77777777" w:rsidR="00D7703C" w:rsidRPr="00E5701B" w:rsidRDefault="00D7703C" w:rsidP="00161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01B">
              <w:rPr>
                <w:rFonts w:ascii="Calibri" w:eastAsia="Times New Roman" w:hAnsi="Calibri" w:cs="Calibri"/>
                <w:color w:val="000000"/>
              </w:rPr>
              <w:t>AM-PAC Activity Score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87A318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88AAAF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08C2AE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217584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A5F670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1.75</w:t>
            </w:r>
          </w:p>
        </w:tc>
      </w:tr>
      <w:tr w:rsidR="00D7703C" w:rsidRPr="00DF22E7" w14:paraId="2CA185C7" w14:textId="77777777" w:rsidTr="00D7703C">
        <w:trPr>
          <w:trHeight w:hRule="exact" w:val="239"/>
          <w:jc w:val="center"/>
        </w:trPr>
        <w:tc>
          <w:tcPr>
            <w:tcW w:w="4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95DDFE" w14:textId="77777777" w:rsidR="00D7703C" w:rsidRPr="00E5701B" w:rsidRDefault="00D7703C" w:rsidP="00161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01B">
              <w:rPr>
                <w:rFonts w:ascii="Calibri" w:eastAsia="Times New Roman" w:hAnsi="Calibri" w:cs="Calibri"/>
                <w:color w:val="000000"/>
              </w:rPr>
              <w:t>Blood Urea Nitrogen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720988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E458FC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368653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CC02A2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8DCA94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3.50</w:t>
            </w:r>
          </w:p>
        </w:tc>
      </w:tr>
      <w:tr w:rsidR="00D7703C" w:rsidRPr="00DF22E7" w14:paraId="2D5F675D" w14:textId="77777777" w:rsidTr="00D7703C">
        <w:trPr>
          <w:trHeight w:hRule="exact" w:val="239"/>
          <w:jc w:val="center"/>
        </w:trPr>
        <w:tc>
          <w:tcPr>
            <w:tcW w:w="4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96006E" w14:textId="77777777" w:rsidR="00D7703C" w:rsidRPr="00E5701B" w:rsidRDefault="00D7703C" w:rsidP="00161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01B">
              <w:rPr>
                <w:rFonts w:ascii="Calibri" w:eastAsia="Times New Roman" w:hAnsi="Calibri" w:cs="Calibri"/>
                <w:color w:val="000000"/>
              </w:rPr>
              <w:t>AM-PAC Mobility Score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9B4D55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F299C2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018630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85A9B1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CBC55E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4.50</w:t>
            </w:r>
          </w:p>
        </w:tc>
      </w:tr>
      <w:tr w:rsidR="00D7703C" w:rsidRPr="00DF22E7" w14:paraId="4822D175" w14:textId="77777777" w:rsidTr="00D7703C">
        <w:trPr>
          <w:trHeight w:hRule="exact" w:val="239"/>
          <w:jc w:val="center"/>
        </w:trPr>
        <w:tc>
          <w:tcPr>
            <w:tcW w:w="4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0D27D0" w14:textId="77777777" w:rsidR="00D7703C" w:rsidRPr="00E5701B" w:rsidRDefault="00D7703C" w:rsidP="00161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01B">
              <w:rPr>
                <w:rFonts w:ascii="Calibri" w:eastAsia="Times New Roman" w:hAnsi="Calibri" w:cs="Calibri"/>
                <w:color w:val="000000"/>
              </w:rPr>
              <w:t>Fluid and Electrolyte Disorder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BD25E9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644333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72B00E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D8C93A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AC7C20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6.50</w:t>
            </w:r>
          </w:p>
        </w:tc>
      </w:tr>
      <w:tr w:rsidR="00D7703C" w:rsidRPr="00DF22E7" w14:paraId="7731E354" w14:textId="77777777" w:rsidTr="00D7703C">
        <w:trPr>
          <w:trHeight w:hRule="exact" w:val="239"/>
          <w:jc w:val="center"/>
        </w:trPr>
        <w:tc>
          <w:tcPr>
            <w:tcW w:w="4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CA5CAD" w14:textId="77777777" w:rsidR="00D7703C" w:rsidRPr="00E5701B" w:rsidRDefault="00D7703C" w:rsidP="00161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01B">
              <w:rPr>
                <w:rFonts w:ascii="Calibri" w:eastAsia="Times New Roman" w:hAnsi="Calibri" w:cs="Calibri"/>
                <w:color w:val="000000"/>
              </w:rPr>
              <w:t>Temperature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525D9F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DE7182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B54C6A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413D39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D68ED2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7.50</w:t>
            </w:r>
          </w:p>
        </w:tc>
      </w:tr>
      <w:tr w:rsidR="00D7703C" w:rsidRPr="00DF22E7" w14:paraId="1D3F2C1D" w14:textId="77777777" w:rsidTr="00D7703C">
        <w:trPr>
          <w:trHeight w:hRule="exact" w:val="239"/>
          <w:jc w:val="center"/>
        </w:trPr>
        <w:tc>
          <w:tcPr>
            <w:tcW w:w="4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EB13F0" w14:textId="77777777" w:rsidR="00D7703C" w:rsidRPr="00E5701B" w:rsidRDefault="00D7703C" w:rsidP="00161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01B">
              <w:rPr>
                <w:rFonts w:ascii="Calibri" w:eastAsia="Times New Roman" w:hAnsi="Calibri" w:cs="Calibri"/>
                <w:color w:val="000000"/>
              </w:rPr>
              <w:t>Respiratory Device: Mechanical Ventilation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68B2C9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9F7F45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E24107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E55D8A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427994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7.50</w:t>
            </w:r>
          </w:p>
        </w:tc>
      </w:tr>
      <w:tr w:rsidR="00D7703C" w:rsidRPr="00DF22E7" w14:paraId="3075BC86" w14:textId="77777777" w:rsidTr="00D7703C">
        <w:trPr>
          <w:trHeight w:hRule="exact" w:val="239"/>
          <w:jc w:val="center"/>
        </w:trPr>
        <w:tc>
          <w:tcPr>
            <w:tcW w:w="4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8C0611" w14:textId="77777777" w:rsidR="00D7703C" w:rsidRPr="00E5701B" w:rsidRDefault="00D7703C" w:rsidP="00161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01B">
              <w:rPr>
                <w:rFonts w:ascii="Calibri" w:eastAsia="Times New Roman" w:hAnsi="Calibri" w:cs="Calibri"/>
                <w:color w:val="000000"/>
              </w:rPr>
              <w:t>Albumin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D1701F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C74D13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E49663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6A2E8E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88C838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8.75</w:t>
            </w:r>
          </w:p>
        </w:tc>
      </w:tr>
      <w:tr w:rsidR="00D7703C" w:rsidRPr="00DF22E7" w14:paraId="4E190D54" w14:textId="77777777" w:rsidTr="00D7703C">
        <w:trPr>
          <w:trHeight w:hRule="exact" w:val="239"/>
          <w:jc w:val="center"/>
        </w:trPr>
        <w:tc>
          <w:tcPr>
            <w:tcW w:w="4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CE32A7" w14:textId="77777777" w:rsidR="00D7703C" w:rsidRPr="00E5701B" w:rsidRDefault="00D7703C" w:rsidP="00161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01B">
              <w:rPr>
                <w:rFonts w:ascii="Calibri" w:eastAsia="Times New Roman" w:hAnsi="Calibri" w:cs="Calibri"/>
                <w:color w:val="000000"/>
              </w:rPr>
              <w:t>Glucose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79FF92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4E41C8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3E62E9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654288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B65CF5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9.00</w:t>
            </w:r>
          </w:p>
        </w:tc>
      </w:tr>
      <w:tr w:rsidR="00D7703C" w:rsidRPr="00DF22E7" w14:paraId="7893CE4E" w14:textId="77777777" w:rsidTr="00D7703C">
        <w:trPr>
          <w:trHeight w:hRule="exact" w:val="239"/>
          <w:jc w:val="center"/>
        </w:trPr>
        <w:tc>
          <w:tcPr>
            <w:tcW w:w="4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211FC4" w14:textId="77777777" w:rsidR="00D7703C" w:rsidRPr="00E5701B" w:rsidRDefault="00D7703C" w:rsidP="00161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01B">
              <w:rPr>
                <w:rFonts w:ascii="Calibri" w:eastAsia="Times New Roman" w:hAnsi="Calibri" w:cs="Calibri"/>
                <w:color w:val="000000"/>
              </w:rPr>
              <w:t>Heart Rate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CC6A49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164252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FB086C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7EFFC2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269E4E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11.75</w:t>
            </w:r>
          </w:p>
        </w:tc>
      </w:tr>
      <w:tr w:rsidR="00D7703C" w:rsidRPr="00DF22E7" w14:paraId="2C75EB27" w14:textId="77777777" w:rsidTr="00D7703C">
        <w:trPr>
          <w:trHeight w:hRule="exact" w:val="239"/>
          <w:jc w:val="center"/>
        </w:trPr>
        <w:tc>
          <w:tcPr>
            <w:tcW w:w="4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5E7A79" w14:textId="77777777" w:rsidR="00D7703C" w:rsidRPr="00E5701B" w:rsidRDefault="00D7703C" w:rsidP="00161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01B">
              <w:rPr>
                <w:rFonts w:ascii="Calibri" w:eastAsia="Times New Roman" w:hAnsi="Calibri" w:cs="Calibri"/>
                <w:color w:val="000000"/>
              </w:rPr>
              <w:t>Systolic Blood Pressure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8D62A1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0D78D5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E13BA7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BA38F4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27DDD3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12.00</w:t>
            </w:r>
          </w:p>
        </w:tc>
      </w:tr>
      <w:tr w:rsidR="00D7703C" w:rsidRPr="00DF22E7" w14:paraId="02E03C94" w14:textId="77777777" w:rsidTr="00D7703C">
        <w:trPr>
          <w:trHeight w:hRule="exact" w:val="239"/>
          <w:jc w:val="center"/>
        </w:trPr>
        <w:tc>
          <w:tcPr>
            <w:tcW w:w="4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CB089D" w14:textId="77777777" w:rsidR="00D7703C" w:rsidRPr="00E5701B" w:rsidRDefault="00D7703C" w:rsidP="00161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01B">
              <w:rPr>
                <w:rFonts w:ascii="Calibri" w:eastAsia="Times New Roman" w:hAnsi="Calibri" w:cs="Calibri"/>
                <w:color w:val="000000"/>
              </w:rPr>
              <w:t>Platelet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1659E3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830DB1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B109EE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D6DD02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E95EA2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12.50</w:t>
            </w:r>
          </w:p>
        </w:tc>
      </w:tr>
      <w:tr w:rsidR="00D7703C" w:rsidRPr="00DF22E7" w14:paraId="54A3E2AF" w14:textId="77777777" w:rsidTr="00D7703C">
        <w:trPr>
          <w:trHeight w:hRule="exact" w:val="239"/>
          <w:jc w:val="center"/>
        </w:trPr>
        <w:tc>
          <w:tcPr>
            <w:tcW w:w="4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80B76E" w14:textId="77777777" w:rsidR="00D7703C" w:rsidRPr="00E5701B" w:rsidRDefault="00D7703C" w:rsidP="00161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01B">
              <w:rPr>
                <w:rFonts w:ascii="Calibri" w:eastAsia="Times New Roman" w:hAnsi="Calibri" w:cs="Calibri"/>
                <w:color w:val="000000"/>
              </w:rPr>
              <w:t>White Blood Cell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09E39C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6DB09C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1D41D1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72AD0A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6548B9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12.75</w:t>
            </w:r>
          </w:p>
        </w:tc>
      </w:tr>
      <w:tr w:rsidR="00D7703C" w:rsidRPr="00DF22E7" w14:paraId="5F7B8DB6" w14:textId="77777777" w:rsidTr="00D7703C">
        <w:trPr>
          <w:trHeight w:hRule="exact" w:val="239"/>
          <w:jc w:val="center"/>
        </w:trPr>
        <w:tc>
          <w:tcPr>
            <w:tcW w:w="4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3C289F" w14:textId="77777777" w:rsidR="00D7703C" w:rsidRPr="00E5701B" w:rsidRDefault="00D7703C" w:rsidP="00161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01B">
              <w:rPr>
                <w:rFonts w:ascii="Calibri" w:eastAsia="Times New Roman" w:hAnsi="Calibri" w:cs="Calibri"/>
                <w:color w:val="000000"/>
              </w:rPr>
              <w:t>Oxygen Saturation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EF1575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16FE18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1EE1B1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C5309F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E71E21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13.75</w:t>
            </w:r>
          </w:p>
        </w:tc>
      </w:tr>
      <w:tr w:rsidR="00D7703C" w:rsidRPr="00DF22E7" w14:paraId="65729AEF" w14:textId="77777777" w:rsidTr="00D7703C">
        <w:trPr>
          <w:trHeight w:hRule="exact" w:val="239"/>
          <w:jc w:val="center"/>
        </w:trPr>
        <w:tc>
          <w:tcPr>
            <w:tcW w:w="4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F86206" w14:textId="77777777" w:rsidR="00D7703C" w:rsidRPr="00E5701B" w:rsidRDefault="00D7703C" w:rsidP="00161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01B">
              <w:rPr>
                <w:rFonts w:ascii="Calibri" w:eastAsia="Times New Roman" w:hAnsi="Calibri" w:cs="Calibri"/>
                <w:color w:val="000000"/>
              </w:rPr>
              <w:t>Creatinine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D55107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925302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8748EB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054D5D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75DB81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14.00</w:t>
            </w:r>
          </w:p>
        </w:tc>
      </w:tr>
      <w:tr w:rsidR="00D7703C" w:rsidRPr="00DF22E7" w14:paraId="3D1BB439" w14:textId="77777777" w:rsidTr="00D7703C">
        <w:trPr>
          <w:trHeight w:hRule="exact" w:val="239"/>
          <w:jc w:val="center"/>
        </w:trPr>
        <w:tc>
          <w:tcPr>
            <w:tcW w:w="4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AEB011" w14:textId="77777777" w:rsidR="00D7703C" w:rsidRPr="00E5701B" w:rsidRDefault="00D7703C" w:rsidP="00161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01B">
              <w:rPr>
                <w:rFonts w:ascii="Calibri" w:eastAsia="Times New Roman" w:hAnsi="Calibri" w:cs="Calibri"/>
                <w:color w:val="000000"/>
              </w:rPr>
              <w:t>Metastatic Cancer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A575EF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AA321B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511F50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2AE9F2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DD75C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14.25</w:t>
            </w:r>
          </w:p>
        </w:tc>
      </w:tr>
      <w:tr w:rsidR="00D7703C" w:rsidRPr="00DF22E7" w14:paraId="05D9C994" w14:textId="77777777" w:rsidTr="00D7703C">
        <w:trPr>
          <w:trHeight w:hRule="exact" w:val="239"/>
          <w:jc w:val="center"/>
        </w:trPr>
        <w:tc>
          <w:tcPr>
            <w:tcW w:w="4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DDB357" w14:textId="77777777" w:rsidR="00D7703C" w:rsidRPr="00DF22E7" w:rsidRDefault="00D7703C" w:rsidP="00161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Mean Arterial Pressure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35F921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A34FCF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39BCD2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0DB176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5DC84C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17.25</w:t>
            </w:r>
          </w:p>
        </w:tc>
      </w:tr>
      <w:tr w:rsidR="00D7703C" w:rsidRPr="00DF22E7" w14:paraId="4F4E7BC2" w14:textId="77777777" w:rsidTr="00D7703C">
        <w:trPr>
          <w:trHeight w:hRule="exact" w:val="239"/>
          <w:jc w:val="center"/>
        </w:trPr>
        <w:tc>
          <w:tcPr>
            <w:tcW w:w="4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16EE90" w14:textId="77777777" w:rsidR="00D7703C" w:rsidRPr="00DF22E7" w:rsidRDefault="00D7703C" w:rsidP="00161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Respiratory Rate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CAC757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4E3F90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E96F93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6A2255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B3FF1A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18.25</w:t>
            </w:r>
          </w:p>
        </w:tc>
      </w:tr>
      <w:tr w:rsidR="00D7703C" w:rsidRPr="00DF22E7" w14:paraId="0D1C0E47" w14:textId="77777777" w:rsidTr="00D7703C">
        <w:trPr>
          <w:trHeight w:hRule="exact" w:val="239"/>
          <w:jc w:val="center"/>
        </w:trPr>
        <w:tc>
          <w:tcPr>
            <w:tcW w:w="4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EEB04C" w14:textId="77777777" w:rsidR="00D7703C" w:rsidRPr="00DF22E7" w:rsidRDefault="00D7703C" w:rsidP="00161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Solid Tumor w/o Metastas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EE1FE3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4A1DDB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6844F4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2A4225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3868E0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19.00</w:t>
            </w:r>
          </w:p>
        </w:tc>
      </w:tr>
      <w:tr w:rsidR="00D7703C" w:rsidRPr="00DF22E7" w14:paraId="7E5E56D3" w14:textId="77777777" w:rsidTr="00D7703C">
        <w:trPr>
          <w:trHeight w:hRule="exact" w:val="239"/>
          <w:jc w:val="center"/>
        </w:trPr>
        <w:tc>
          <w:tcPr>
            <w:tcW w:w="4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5C766A" w14:textId="77777777" w:rsidR="00D7703C" w:rsidRPr="00DF22E7" w:rsidRDefault="00D7703C" w:rsidP="00161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Diastolic Blood Pressure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3771F5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1BBFB7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967EB0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86EA0D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CDAC78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20.25</w:t>
            </w:r>
          </w:p>
        </w:tc>
      </w:tr>
      <w:tr w:rsidR="00D7703C" w:rsidRPr="00DF22E7" w14:paraId="6DB6BEF9" w14:textId="77777777" w:rsidTr="00D7703C">
        <w:trPr>
          <w:trHeight w:hRule="exact" w:val="239"/>
          <w:jc w:val="center"/>
        </w:trPr>
        <w:tc>
          <w:tcPr>
            <w:tcW w:w="4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35D7B0" w14:textId="77777777" w:rsidR="00D7703C" w:rsidRPr="00DF22E7" w:rsidRDefault="00D7703C" w:rsidP="00161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Hemoglobin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A03828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97195E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B505E2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AFAE09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B43736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20.50</w:t>
            </w:r>
          </w:p>
        </w:tc>
      </w:tr>
      <w:tr w:rsidR="00D7703C" w:rsidRPr="00DF22E7" w14:paraId="00EB567B" w14:textId="77777777" w:rsidTr="00D7703C">
        <w:trPr>
          <w:trHeight w:hRule="exact" w:val="239"/>
          <w:jc w:val="center"/>
        </w:trPr>
        <w:tc>
          <w:tcPr>
            <w:tcW w:w="4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C944AE" w14:textId="77777777" w:rsidR="00D7703C" w:rsidRPr="00DF22E7" w:rsidRDefault="00D7703C" w:rsidP="00161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Other Neurological Disorder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5C822E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FAF6AD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D62E21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B47565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084928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21.75</w:t>
            </w:r>
          </w:p>
        </w:tc>
      </w:tr>
      <w:tr w:rsidR="00D7703C" w:rsidRPr="00DF22E7" w14:paraId="72109999" w14:textId="77777777" w:rsidTr="00D7703C">
        <w:trPr>
          <w:trHeight w:hRule="exact" w:val="239"/>
          <w:jc w:val="center"/>
        </w:trPr>
        <w:tc>
          <w:tcPr>
            <w:tcW w:w="4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616314" w14:textId="77777777" w:rsidR="00D7703C" w:rsidRPr="00DF22E7" w:rsidRDefault="00D7703C" w:rsidP="00161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Liver Disease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22F186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987F43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572885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BA67D6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2E3769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22.50</w:t>
            </w:r>
          </w:p>
        </w:tc>
      </w:tr>
      <w:tr w:rsidR="00D7703C" w:rsidRPr="00DF22E7" w14:paraId="20FEF564" w14:textId="77777777" w:rsidTr="00D7703C">
        <w:trPr>
          <w:trHeight w:hRule="exact" w:val="239"/>
          <w:jc w:val="center"/>
        </w:trPr>
        <w:tc>
          <w:tcPr>
            <w:tcW w:w="4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E1765A" w14:textId="77777777" w:rsidR="00D7703C" w:rsidRPr="00DF22E7" w:rsidRDefault="00D7703C" w:rsidP="00161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Respiratory Device: Moderate O</w:t>
            </w:r>
            <w:r w:rsidRPr="00DF22E7"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  <w:r w:rsidRPr="00DF22E7">
              <w:rPr>
                <w:rFonts w:ascii="Calibri" w:eastAsia="Times New Roman" w:hAnsi="Calibri" w:cs="Calibri"/>
                <w:color w:val="000000"/>
              </w:rPr>
              <w:t xml:space="preserve"> Support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86003C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C3D7B6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3750C3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22150B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8E166B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23.75</w:t>
            </w:r>
          </w:p>
        </w:tc>
      </w:tr>
      <w:tr w:rsidR="00D7703C" w:rsidRPr="00DF22E7" w14:paraId="1F2BF545" w14:textId="77777777" w:rsidTr="00D7703C">
        <w:trPr>
          <w:trHeight w:hRule="exact" w:val="239"/>
          <w:jc w:val="center"/>
        </w:trPr>
        <w:tc>
          <w:tcPr>
            <w:tcW w:w="4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18D42B" w14:textId="77777777" w:rsidR="00D7703C" w:rsidRPr="00DF22E7" w:rsidRDefault="00D7703C" w:rsidP="00161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Congestive Heart Failure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906378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44B102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477F54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EC9F0C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9E478E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25.50</w:t>
            </w:r>
          </w:p>
        </w:tc>
      </w:tr>
      <w:tr w:rsidR="00D7703C" w:rsidRPr="00DF22E7" w14:paraId="41DAC1A5" w14:textId="77777777" w:rsidTr="00D7703C">
        <w:trPr>
          <w:trHeight w:hRule="exact" w:val="239"/>
          <w:jc w:val="center"/>
        </w:trPr>
        <w:tc>
          <w:tcPr>
            <w:tcW w:w="4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6D1402" w14:textId="77777777" w:rsidR="00D7703C" w:rsidRPr="00DF22E7" w:rsidRDefault="00D7703C" w:rsidP="00161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Coagulopathy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A5768F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C1F9BB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965419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2522C4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B39151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26.00</w:t>
            </w:r>
          </w:p>
        </w:tc>
      </w:tr>
      <w:tr w:rsidR="00D7703C" w:rsidRPr="00DF22E7" w14:paraId="240871D1" w14:textId="77777777" w:rsidTr="00D7703C">
        <w:trPr>
          <w:trHeight w:hRule="exact" w:val="239"/>
          <w:jc w:val="center"/>
        </w:trPr>
        <w:tc>
          <w:tcPr>
            <w:tcW w:w="4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439C08" w14:textId="77777777" w:rsidR="00D7703C" w:rsidRPr="00DF22E7" w:rsidRDefault="00D7703C" w:rsidP="00161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 xml:space="preserve">Cardiac </w:t>
            </w:r>
            <w:proofErr w:type="spellStart"/>
            <w:r w:rsidRPr="00DF22E7">
              <w:rPr>
                <w:rFonts w:ascii="Calibri" w:eastAsia="Times New Roman" w:hAnsi="Calibri" w:cs="Calibri"/>
                <w:color w:val="000000"/>
              </w:rPr>
              <w:t>Arrythmias</w:t>
            </w:r>
            <w:proofErr w:type="spellEnd"/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C57E27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856E30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E135BA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D6F803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F563F5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26.25</w:t>
            </w:r>
          </w:p>
        </w:tc>
      </w:tr>
      <w:tr w:rsidR="00D7703C" w:rsidRPr="00DF22E7" w14:paraId="4AA18478" w14:textId="77777777" w:rsidTr="00D7703C">
        <w:trPr>
          <w:trHeight w:hRule="exact" w:val="239"/>
          <w:jc w:val="center"/>
        </w:trPr>
        <w:tc>
          <w:tcPr>
            <w:tcW w:w="4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032129" w14:textId="77777777" w:rsidR="00D7703C" w:rsidRPr="00DF22E7" w:rsidRDefault="00D7703C" w:rsidP="00161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Weight Los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1C119D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DC8749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3EA76E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A9EB5F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B78620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26.50</w:t>
            </w:r>
          </w:p>
        </w:tc>
      </w:tr>
      <w:tr w:rsidR="00D7703C" w:rsidRPr="00DF22E7" w14:paraId="498E4308" w14:textId="77777777" w:rsidTr="00D7703C">
        <w:trPr>
          <w:trHeight w:hRule="exact" w:val="239"/>
          <w:jc w:val="center"/>
        </w:trPr>
        <w:tc>
          <w:tcPr>
            <w:tcW w:w="4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63B966" w14:textId="77777777" w:rsidR="00D7703C" w:rsidRPr="00DF22E7" w:rsidRDefault="00D7703C" w:rsidP="00161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Respiratory Device: Mild O</w:t>
            </w:r>
            <w:r w:rsidRPr="00DF22E7"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  <w:r w:rsidRPr="00DF22E7">
              <w:rPr>
                <w:rFonts w:ascii="Calibri" w:eastAsia="Times New Roman" w:hAnsi="Calibri" w:cs="Calibri"/>
                <w:color w:val="000000"/>
              </w:rPr>
              <w:t xml:space="preserve"> Support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CC54AC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D9236D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30D760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C3625A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A106C9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27.75</w:t>
            </w:r>
          </w:p>
        </w:tc>
      </w:tr>
      <w:tr w:rsidR="00D7703C" w:rsidRPr="00DF22E7" w14:paraId="24B1FCB2" w14:textId="77777777" w:rsidTr="00D7703C">
        <w:trPr>
          <w:trHeight w:hRule="exact" w:val="239"/>
          <w:jc w:val="center"/>
        </w:trPr>
        <w:tc>
          <w:tcPr>
            <w:tcW w:w="4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AE670A" w14:textId="77777777" w:rsidR="00D7703C" w:rsidRPr="00DF22E7" w:rsidRDefault="00D7703C" w:rsidP="00161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Pulmonary Circulation Disorder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B3E25E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001406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0D2F42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DA9ADD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7410B6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32.25</w:t>
            </w:r>
          </w:p>
        </w:tc>
      </w:tr>
      <w:tr w:rsidR="00D7703C" w:rsidRPr="00DF22E7" w14:paraId="557E4C6E" w14:textId="77777777" w:rsidTr="00D7703C">
        <w:trPr>
          <w:trHeight w:hRule="exact" w:val="239"/>
          <w:jc w:val="center"/>
        </w:trPr>
        <w:tc>
          <w:tcPr>
            <w:tcW w:w="4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3805B0" w14:textId="77777777" w:rsidR="00D7703C" w:rsidRPr="00DF22E7" w:rsidRDefault="00D7703C" w:rsidP="00161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Paralysi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3F26A7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BA95DC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13CD73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BD74EA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3B216D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33.25</w:t>
            </w:r>
          </w:p>
        </w:tc>
      </w:tr>
      <w:tr w:rsidR="00D7703C" w:rsidRPr="00DF22E7" w14:paraId="2825D0C3" w14:textId="77777777" w:rsidTr="00D7703C">
        <w:trPr>
          <w:trHeight w:hRule="exact" w:val="239"/>
          <w:jc w:val="center"/>
        </w:trPr>
        <w:tc>
          <w:tcPr>
            <w:tcW w:w="4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46FF23" w14:textId="77777777" w:rsidR="00D7703C" w:rsidRPr="00DF22E7" w:rsidRDefault="00D7703C" w:rsidP="00161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Hypertension, Uncomplicated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B6C01F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F5605E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7EE0B3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7EF1BF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0CE123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33.25</w:t>
            </w:r>
          </w:p>
        </w:tc>
      </w:tr>
      <w:tr w:rsidR="00D7703C" w:rsidRPr="00DF22E7" w14:paraId="1306490E" w14:textId="77777777" w:rsidTr="00D7703C">
        <w:trPr>
          <w:trHeight w:hRule="exact" w:val="239"/>
          <w:jc w:val="center"/>
        </w:trPr>
        <w:tc>
          <w:tcPr>
            <w:tcW w:w="4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C68289" w14:textId="77777777" w:rsidR="00D7703C" w:rsidRPr="00DF22E7" w:rsidRDefault="00D7703C" w:rsidP="00161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Depression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8A965D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B74A66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ADF203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2A3773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9E393B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33.50</w:t>
            </w:r>
          </w:p>
        </w:tc>
      </w:tr>
      <w:tr w:rsidR="00D7703C" w:rsidRPr="00DF22E7" w14:paraId="68C59281" w14:textId="77777777" w:rsidTr="00D7703C">
        <w:trPr>
          <w:trHeight w:hRule="exact" w:val="239"/>
          <w:jc w:val="center"/>
        </w:trPr>
        <w:tc>
          <w:tcPr>
            <w:tcW w:w="4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2D4F89" w14:textId="77777777" w:rsidR="00D7703C" w:rsidRPr="00DF22E7" w:rsidRDefault="00D7703C" w:rsidP="00161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Diabetes, Complicated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51367A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A3BBF7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6EBDD0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748831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99790C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34.25</w:t>
            </w:r>
          </w:p>
        </w:tc>
      </w:tr>
      <w:tr w:rsidR="00D7703C" w:rsidRPr="00DF22E7" w14:paraId="351401C0" w14:textId="77777777" w:rsidTr="00D7703C">
        <w:trPr>
          <w:trHeight w:hRule="exact" w:val="239"/>
          <w:jc w:val="center"/>
        </w:trPr>
        <w:tc>
          <w:tcPr>
            <w:tcW w:w="4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925433" w14:textId="77777777" w:rsidR="00D7703C" w:rsidRPr="00DF22E7" w:rsidRDefault="00D7703C" w:rsidP="00161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Peripheral Vascular Disorder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B51399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BDC427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1AD166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E02FF7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9CDE95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35.25</w:t>
            </w:r>
          </w:p>
        </w:tc>
      </w:tr>
      <w:tr w:rsidR="00D7703C" w:rsidRPr="00DF22E7" w14:paraId="2D66B0A3" w14:textId="77777777" w:rsidTr="00D7703C">
        <w:trPr>
          <w:trHeight w:hRule="exact" w:val="239"/>
          <w:jc w:val="center"/>
        </w:trPr>
        <w:tc>
          <w:tcPr>
            <w:tcW w:w="4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93F3BF" w14:textId="77777777" w:rsidR="00D7703C" w:rsidRPr="00DF22E7" w:rsidRDefault="00D7703C" w:rsidP="00161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Race: Black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FACDC9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B58B56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AF2A9F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03016E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5AD9E9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37.00</w:t>
            </w:r>
          </w:p>
        </w:tc>
      </w:tr>
      <w:tr w:rsidR="00D7703C" w:rsidRPr="00DF22E7" w14:paraId="70A3C1D0" w14:textId="77777777" w:rsidTr="00D7703C">
        <w:trPr>
          <w:trHeight w:hRule="exact" w:val="239"/>
          <w:jc w:val="center"/>
        </w:trPr>
        <w:tc>
          <w:tcPr>
            <w:tcW w:w="4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9333C2" w14:textId="77777777" w:rsidR="00D7703C" w:rsidRPr="00DF22E7" w:rsidRDefault="00D7703C" w:rsidP="00161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Hypertension, Complicated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356B73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67E9AE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7C75F5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C5DEE4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04B516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39.25</w:t>
            </w:r>
          </w:p>
        </w:tc>
      </w:tr>
      <w:tr w:rsidR="00D7703C" w:rsidRPr="00DF22E7" w14:paraId="492771A0" w14:textId="77777777" w:rsidTr="00D7703C">
        <w:trPr>
          <w:trHeight w:hRule="exact" w:val="239"/>
          <w:jc w:val="center"/>
        </w:trPr>
        <w:tc>
          <w:tcPr>
            <w:tcW w:w="4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4F4AF0" w14:textId="77777777" w:rsidR="00D7703C" w:rsidRPr="00DF22E7" w:rsidRDefault="00D7703C" w:rsidP="00161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Chronic Pulmonary Disease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FAB51F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036197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C3DD4E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0DF87D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02B6B0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39.25</w:t>
            </w:r>
          </w:p>
        </w:tc>
      </w:tr>
      <w:tr w:rsidR="00D7703C" w:rsidRPr="00DF22E7" w14:paraId="68E0D433" w14:textId="77777777" w:rsidTr="00D7703C">
        <w:trPr>
          <w:trHeight w:hRule="exact" w:val="239"/>
          <w:jc w:val="center"/>
        </w:trPr>
        <w:tc>
          <w:tcPr>
            <w:tcW w:w="4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3EF25A" w14:textId="77777777" w:rsidR="00D7703C" w:rsidRPr="00DF22E7" w:rsidRDefault="00D7703C" w:rsidP="00161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F22E7">
              <w:rPr>
                <w:rFonts w:ascii="Calibri" w:eastAsia="Times New Roman" w:hAnsi="Calibri" w:cs="Calibri"/>
                <w:color w:val="000000"/>
              </w:rPr>
              <w:t>Valvular</w:t>
            </w:r>
            <w:proofErr w:type="spellEnd"/>
            <w:r w:rsidRPr="00DF22E7">
              <w:rPr>
                <w:rFonts w:ascii="Calibri" w:eastAsia="Times New Roman" w:hAnsi="Calibri" w:cs="Calibri"/>
                <w:color w:val="000000"/>
              </w:rPr>
              <w:t xml:space="preserve"> Disease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E41766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628072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E64778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5086F5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563FF7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40.00</w:t>
            </w:r>
          </w:p>
        </w:tc>
      </w:tr>
      <w:tr w:rsidR="00D7703C" w:rsidRPr="00DF22E7" w14:paraId="4CD80CBD" w14:textId="77777777" w:rsidTr="00D7703C">
        <w:trPr>
          <w:trHeight w:hRule="exact" w:val="239"/>
          <w:jc w:val="center"/>
        </w:trPr>
        <w:tc>
          <w:tcPr>
            <w:tcW w:w="4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3990D5" w14:textId="77777777" w:rsidR="00D7703C" w:rsidRPr="00DF22E7" w:rsidRDefault="00D7703C" w:rsidP="00161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Race: Other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75E8DB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732393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28AE93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BDEDA9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531EF8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40.25</w:t>
            </w:r>
          </w:p>
        </w:tc>
      </w:tr>
      <w:tr w:rsidR="00D7703C" w:rsidRPr="00DF22E7" w14:paraId="36D2C1DF" w14:textId="77777777" w:rsidTr="00D7703C">
        <w:trPr>
          <w:trHeight w:hRule="exact" w:val="239"/>
          <w:jc w:val="center"/>
        </w:trPr>
        <w:tc>
          <w:tcPr>
            <w:tcW w:w="4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6D7B77" w14:textId="77777777" w:rsidR="00D7703C" w:rsidRPr="00DF22E7" w:rsidRDefault="00D7703C" w:rsidP="00161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Lymphoma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263EAC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3F4065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9662D2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59DCFF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7FD9CA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40.75</w:t>
            </w:r>
          </w:p>
        </w:tc>
      </w:tr>
      <w:tr w:rsidR="00D7703C" w:rsidRPr="00DF22E7" w14:paraId="26F5E0D5" w14:textId="77777777" w:rsidTr="00D7703C">
        <w:trPr>
          <w:trHeight w:hRule="exact" w:val="239"/>
          <w:jc w:val="center"/>
        </w:trPr>
        <w:tc>
          <w:tcPr>
            <w:tcW w:w="4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645749" w14:textId="77777777" w:rsidR="00D7703C" w:rsidRPr="00DF22E7" w:rsidRDefault="00D7703C" w:rsidP="00161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Deficiency Anemia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756C19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C10075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3B4844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5048A5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FFCA05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41.50</w:t>
            </w:r>
          </w:p>
        </w:tc>
      </w:tr>
      <w:tr w:rsidR="00D7703C" w:rsidRPr="00DF22E7" w14:paraId="2721419C" w14:textId="77777777" w:rsidTr="00D7703C">
        <w:trPr>
          <w:trHeight w:hRule="exact" w:val="239"/>
          <w:jc w:val="center"/>
        </w:trPr>
        <w:tc>
          <w:tcPr>
            <w:tcW w:w="4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BF1C01" w14:textId="77777777" w:rsidR="00D7703C" w:rsidRPr="00DF22E7" w:rsidRDefault="00D7703C" w:rsidP="00161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Renal Failure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A216EC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563D4A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7A2CC1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13BF1C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97443A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41.75</w:t>
            </w:r>
          </w:p>
        </w:tc>
      </w:tr>
      <w:tr w:rsidR="00D7703C" w:rsidRPr="00DF22E7" w14:paraId="25C88EC1" w14:textId="77777777" w:rsidTr="00D7703C">
        <w:trPr>
          <w:trHeight w:hRule="exact" w:val="239"/>
          <w:jc w:val="center"/>
        </w:trPr>
        <w:tc>
          <w:tcPr>
            <w:tcW w:w="4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DEBDA9" w14:textId="77777777" w:rsidR="00D7703C" w:rsidRPr="00DF22E7" w:rsidRDefault="00D7703C" w:rsidP="00161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Obesity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1EDAE2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BFC573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06B335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15B759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278290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42.00</w:t>
            </w:r>
          </w:p>
        </w:tc>
      </w:tr>
      <w:tr w:rsidR="00D7703C" w:rsidRPr="00DF22E7" w14:paraId="4C0804AC" w14:textId="77777777" w:rsidTr="00D7703C">
        <w:trPr>
          <w:trHeight w:hRule="exact" w:val="239"/>
          <w:jc w:val="center"/>
        </w:trPr>
        <w:tc>
          <w:tcPr>
            <w:tcW w:w="4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193DAF" w14:textId="77777777" w:rsidR="00D7703C" w:rsidRPr="00DF22E7" w:rsidRDefault="00D7703C" w:rsidP="00161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60258F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8DC79F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301573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B3ABD5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D3AFB1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42.25</w:t>
            </w:r>
          </w:p>
        </w:tc>
      </w:tr>
      <w:tr w:rsidR="00D7703C" w:rsidRPr="00DF22E7" w14:paraId="7CF34B5D" w14:textId="77777777" w:rsidTr="00D7703C">
        <w:trPr>
          <w:trHeight w:hRule="exact" w:val="239"/>
          <w:jc w:val="center"/>
        </w:trPr>
        <w:tc>
          <w:tcPr>
            <w:tcW w:w="4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A81F7C" w14:textId="77777777" w:rsidR="00D7703C" w:rsidRPr="00DF22E7" w:rsidRDefault="00D7703C" w:rsidP="00161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Alcohol Abuse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CCD28E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B66AC1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2A276F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37A571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D2AAE8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45.75</w:t>
            </w:r>
          </w:p>
        </w:tc>
      </w:tr>
      <w:tr w:rsidR="00D7703C" w:rsidRPr="00DF22E7" w14:paraId="4B80C828" w14:textId="77777777" w:rsidTr="00D7703C">
        <w:trPr>
          <w:trHeight w:hRule="exact" w:val="239"/>
          <w:jc w:val="center"/>
        </w:trPr>
        <w:tc>
          <w:tcPr>
            <w:tcW w:w="4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9F1AC2" w14:textId="77777777" w:rsidR="00D7703C" w:rsidRPr="00DF22E7" w:rsidRDefault="00D7703C" w:rsidP="00161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Hypothyroidism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D25494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036BEA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4FA1AF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FAA0D3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F887DC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47.00</w:t>
            </w:r>
          </w:p>
        </w:tc>
      </w:tr>
      <w:tr w:rsidR="00D7703C" w:rsidRPr="00DF22E7" w14:paraId="4A4BB48C" w14:textId="77777777" w:rsidTr="00D7703C">
        <w:trPr>
          <w:trHeight w:hRule="exact" w:val="239"/>
          <w:jc w:val="center"/>
        </w:trPr>
        <w:tc>
          <w:tcPr>
            <w:tcW w:w="4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8B7A14" w14:textId="77777777" w:rsidR="00D7703C" w:rsidRPr="00DF22E7" w:rsidRDefault="00D7703C" w:rsidP="00161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Diabetes, Uncomplicated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D7190C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E8BBA7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73A46C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77AA43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CB9CD1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47.50</w:t>
            </w:r>
          </w:p>
        </w:tc>
      </w:tr>
      <w:tr w:rsidR="00D7703C" w:rsidRPr="00DF22E7" w14:paraId="54695AEC" w14:textId="77777777" w:rsidTr="00D7703C">
        <w:trPr>
          <w:trHeight w:hRule="exact" w:val="239"/>
          <w:jc w:val="center"/>
        </w:trPr>
        <w:tc>
          <w:tcPr>
            <w:tcW w:w="4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5A48A8" w14:textId="77777777" w:rsidR="00D7703C" w:rsidRPr="00DF22E7" w:rsidRDefault="00D7703C" w:rsidP="00161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Drug Abuse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A24128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AA5322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43EA49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7FCF6F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45A8CB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47.50</w:t>
            </w:r>
          </w:p>
        </w:tc>
      </w:tr>
      <w:tr w:rsidR="00D7703C" w:rsidRPr="00DF22E7" w14:paraId="476B1106" w14:textId="77777777" w:rsidTr="00D7703C">
        <w:trPr>
          <w:trHeight w:hRule="exact" w:val="239"/>
          <w:jc w:val="center"/>
        </w:trPr>
        <w:tc>
          <w:tcPr>
            <w:tcW w:w="4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D1EE24" w14:textId="77777777" w:rsidR="00D7703C" w:rsidRPr="00DF22E7" w:rsidRDefault="00D7703C" w:rsidP="00161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Psychos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A9D62F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8AB3A0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19BFD8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E17639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811763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47.50</w:t>
            </w:r>
          </w:p>
        </w:tc>
      </w:tr>
      <w:tr w:rsidR="00D7703C" w:rsidRPr="00DF22E7" w14:paraId="0F2A61ED" w14:textId="77777777" w:rsidTr="00D7703C">
        <w:trPr>
          <w:trHeight w:hRule="exact" w:val="239"/>
          <w:jc w:val="center"/>
        </w:trPr>
        <w:tc>
          <w:tcPr>
            <w:tcW w:w="4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78F33C" w14:textId="77777777" w:rsidR="00D7703C" w:rsidRPr="00DF22E7" w:rsidRDefault="00D7703C" w:rsidP="00161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Blood Loss Anemia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183FC1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52ABCC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95A566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F7104D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391013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50.25</w:t>
            </w:r>
          </w:p>
        </w:tc>
      </w:tr>
      <w:tr w:rsidR="00D7703C" w:rsidRPr="00DF22E7" w14:paraId="16F3ACAD" w14:textId="77777777" w:rsidTr="00D7703C">
        <w:trPr>
          <w:trHeight w:hRule="exact" w:val="239"/>
          <w:jc w:val="center"/>
        </w:trPr>
        <w:tc>
          <w:tcPr>
            <w:tcW w:w="4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FB7D57" w14:textId="77777777" w:rsidR="00D7703C" w:rsidRPr="00DF22E7" w:rsidRDefault="00D7703C" w:rsidP="00161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Rheumatoid Arthriti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044DF2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2F007F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330232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E80DE1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696925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51.50</w:t>
            </w:r>
          </w:p>
        </w:tc>
      </w:tr>
      <w:tr w:rsidR="00D7703C" w:rsidRPr="00DF22E7" w14:paraId="27FE1939" w14:textId="77777777" w:rsidTr="00D7703C">
        <w:trPr>
          <w:trHeight w:hRule="exact" w:val="239"/>
          <w:jc w:val="center"/>
        </w:trPr>
        <w:tc>
          <w:tcPr>
            <w:tcW w:w="4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342278" w14:textId="77777777" w:rsidR="00D7703C" w:rsidRPr="00DF22E7" w:rsidRDefault="00D7703C" w:rsidP="00161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Peptic Ulcer Disease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1B2337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22FC13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2D51EC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ACAF97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D8FA11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51.75</w:t>
            </w:r>
          </w:p>
        </w:tc>
      </w:tr>
      <w:tr w:rsidR="00D7703C" w:rsidRPr="00DF22E7" w14:paraId="38E96257" w14:textId="77777777" w:rsidTr="00D7703C">
        <w:trPr>
          <w:trHeight w:hRule="exact" w:val="239"/>
          <w:jc w:val="center"/>
        </w:trPr>
        <w:tc>
          <w:tcPr>
            <w:tcW w:w="4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1A5847" w14:textId="77777777" w:rsidR="00D7703C" w:rsidRPr="00DF22E7" w:rsidRDefault="00D7703C" w:rsidP="00161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AIDS/HIV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B97AF4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AEB057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AFE14E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635628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ED4127" w14:textId="77777777" w:rsidR="00D7703C" w:rsidRPr="00DF22E7" w:rsidRDefault="00D7703C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2E7">
              <w:rPr>
                <w:rFonts w:ascii="Calibri" w:eastAsia="Times New Roman" w:hAnsi="Calibri" w:cs="Calibri"/>
                <w:color w:val="000000"/>
              </w:rPr>
              <w:t>53.75</w:t>
            </w:r>
          </w:p>
        </w:tc>
      </w:tr>
    </w:tbl>
    <w:p w14:paraId="57F6B07A" w14:textId="77777777" w:rsidR="00451836" w:rsidRPr="00D7703C" w:rsidRDefault="00451836" w:rsidP="00D7703C"/>
    <w:sectPr w:rsidR="00451836" w:rsidRPr="00D7703C" w:rsidSect="008C4E8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4672"/>
    <w:rsid w:val="00052124"/>
    <w:rsid w:val="00451836"/>
    <w:rsid w:val="00A94672"/>
    <w:rsid w:val="00BF5BBF"/>
    <w:rsid w:val="00D77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F16AD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46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46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9</Words>
  <Characters>1824</Characters>
  <Application>Microsoft Office Word</Application>
  <DocSecurity>0</DocSecurity>
  <Lines>15</Lines>
  <Paragraphs>4</Paragraphs>
  <ScaleCrop>false</ScaleCrop>
  <Company/>
  <LinksUpToDate>false</LinksUpToDate>
  <CharactersWithSpaces>2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tieri Dunn, Stefanie</dc:creator>
  <cp:keywords/>
  <dc:description/>
  <cp:lastModifiedBy>Meenakshi Akasapu</cp:lastModifiedBy>
  <cp:revision>2</cp:revision>
  <dcterms:created xsi:type="dcterms:W3CDTF">2020-12-11T18:49:00Z</dcterms:created>
  <dcterms:modified xsi:type="dcterms:W3CDTF">2021-01-30T0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0-12-11T18:49:08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3611765f-903a-4ead-b6e6-da444c9165db</vt:lpwstr>
  </property>
  <property fmtid="{D5CDD505-2E9C-101B-9397-08002B2CF9AE}" pid="8" name="MSIP_Label_5e4b1be8-281e-475d-98b0-21c3457e5a46_ContentBits">
    <vt:lpwstr>0</vt:lpwstr>
  </property>
</Properties>
</file>